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-1440"/>
        <w:tblW w:w="9445" w:type="dxa"/>
        <w:tblLayout w:type="fixed"/>
        <w:tblLook w:val="04A0" w:firstRow="1" w:lastRow="0" w:firstColumn="1" w:lastColumn="0" w:noHBand="0" w:noVBand="1"/>
      </w:tblPr>
      <w:tblGrid>
        <w:gridCol w:w="705"/>
        <w:gridCol w:w="483"/>
        <w:gridCol w:w="887"/>
        <w:gridCol w:w="977"/>
        <w:gridCol w:w="576"/>
        <w:gridCol w:w="1419"/>
        <w:gridCol w:w="942"/>
        <w:gridCol w:w="1791"/>
        <w:gridCol w:w="1665"/>
      </w:tblGrid>
      <w:tr w:rsidR="0011707F" w:rsidRPr="0011707F" w14:paraId="0D238171" w14:textId="77777777" w:rsidTr="0011707F">
        <w:trPr>
          <w:trHeight w:val="340"/>
        </w:trPr>
        <w:tc>
          <w:tcPr>
            <w:tcW w:w="3052" w:type="dxa"/>
            <w:gridSpan w:val="4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BF852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able 1a. Football Participants</w:t>
            </w:r>
          </w:p>
        </w:tc>
        <w:tc>
          <w:tcPr>
            <w:tcW w:w="5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24C0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BE4D7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6D15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9CA27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D0206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1707F" w:rsidRPr="0011707F" w14:paraId="227758DE" w14:textId="77777777" w:rsidTr="0011707F">
        <w:trPr>
          <w:trHeight w:val="340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976B0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AFEFA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489C5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ight (In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6394F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 (</w:t>
            </w:r>
            <w:proofErr w:type="spellStart"/>
            <w:r w:rsidRPr="0011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bs</w:t>
            </w:r>
            <w:proofErr w:type="spellEnd"/>
            <w:r w:rsidRPr="0011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1775F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D521A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137A13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ntact Sport Years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F0173" w14:textId="3F4FF4F1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ffseason Sport(s)/ Previous Sport(s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74462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vious Sport(s)</w:t>
            </w:r>
          </w:p>
        </w:tc>
      </w:tr>
      <w:tr w:rsidR="0011707F" w:rsidRPr="0011707F" w14:paraId="6ABC363E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05D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67C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AA4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C707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31D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8D8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282A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A3BA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19EC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</w:tr>
      <w:tr w:rsidR="0011707F" w:rsidRPr="0011707F" w14:paraId="4B10A04D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DB9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EFE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360C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43B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EAF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449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8762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751E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FAC8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53C7D7BB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750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4DB7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1EB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96B7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DFD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9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400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0921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1B9D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5411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acrosse </w:t>
            </w:r>
          </w:p>
        </w:tc>
      </w:tr>
      <w:tr w:rsidR="0011707F" w:rsidRPr="0011707F" w14:paraId="6E333D20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0CA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50B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7C3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B1E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C58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FCF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CA80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4A44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14A2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</w:tr>
      <w:tr w:rsidR="0011707F" w:rsidRPr="0011707F" w14:paraId="02A101D7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F04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E2B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CFB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5B4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8A6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DEA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4D7D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7D51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5C25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6CF80807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351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EF6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165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F1F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2DB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1DB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244A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FBE1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CE23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66E35E2E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E34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535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190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26D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0B5C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93C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EEFA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9596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, Trac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47C6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, Track</w:t>
            </w:r>
          </w:p>
        </w:tc>
      </w:tr>
      <w:tr w:rsidR="0011707F" w:rsidRPr="0011707F" w14:paraId="74B010A0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F017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72F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CBB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199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2FA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572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81CD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7634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ros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95D6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rosse</w:t>
            </w:r>
          </w:p>
        </w:tc>
      </w:tr>
      <w:tr w:rsidR="0011707F" w:rsidRPr="0011707F" w14:paraId="1881D855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BAD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C4F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CD7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F56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E3A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AF1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line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0AA0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61BC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, Socc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3951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, Soccer</w:t>
            </w:r>
          </w:p>
        </w:tc>
      </w:tr>
      <w:tr w:rsidR="0011707F" w:rsidRPr="0011707F" w14:paraId="668D70AD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EAC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B897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67D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E3F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69A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AC2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FE5A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A6A7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, Socce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13FC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, Soccer</w:t>
            </w:r>
          </w:p>
        </w:tc>
      </w:tr>
      <w:tr w:rsidR="0011707F" w:rsidRPr="0011707F" w14:paraId="57485F0D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9DA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CC5C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C43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F67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7C4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FD4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FB4A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25F1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6325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09905CA9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630C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775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E08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BE3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CF2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9AC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AF8F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EBCC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CBB2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</w:tr>
      <w:tr w:rsidR="0011707F" w:rsidRPr="0011707F" w14:paraId="213E1E11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6F9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2C5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2DC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000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43D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8E0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977A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F85D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E7D7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</w:tr>
      <w:tr w:rsidR="0011707F" w:rsidRPr="0011707F" w14:paraId="5CFE10A7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287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846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1FD7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579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351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632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CB4C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E213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ros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C6F9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rosse</w:t>
            </w:r>
          </w:p>
        </w:tc>
      </w:tr>
      <w:tr w:rsidR="0011707F" w:rsidRPr="0011707F" w14:paraId="239D09A9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BA7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8BB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206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E91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9AFC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77D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033F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56F0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bal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00DD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ball</w:t>
            </w:r>
          </w:p>
        </w:tc>
      </w:tr>
      <w:tr w:rsidR="0011707F" w:rsidRPr="0011707F" w14:paraId="7F7AE266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570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C86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63AC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9D2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52B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E78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780B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DD3E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638C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5B1A86E3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5CA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B81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AF3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93F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2D5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28B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9A78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CAF5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D8EC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3D9C0CCC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924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53A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635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F95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89E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6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09BC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2839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CBA7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A14E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7048AA4B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B15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6E0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06A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5E2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1F97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E0F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0A93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79DF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, Trac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635C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, Track</w:t>
            </w:r>
          </w:p>
        </w:tc>
      </w:tr>
      <w:tr w:rsidR="0011707F" w:rsidRPr="0011707F" w14:paraId="168C90A2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F25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A71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A24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3D5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E70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3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29D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0F73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694B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, Lacros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5D21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, Lacrosse</w:t>
            </w:r>
          </w:p>
        </w:tc>
      </w:tr>
      <w:tr w:rsidR="0011707F" w:rsidRPr="0011707F" w14:paraId="1AE5A61E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61E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C17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386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FF1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CA9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3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A82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64FE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495A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DCE3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571BF6FC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827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30E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CD57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42E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363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B7F7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411E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F331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69BB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62513911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096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5E7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5E2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127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B187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432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61CC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AA25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41E1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353FA4B6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236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2BA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0AC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F96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324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2D3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FCEF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4831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ekwondo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8B3D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ekwondo</w:t>
            </w:r>
          </w:p>
        </w:tc>
      </w:tr>
      <w:tr w:rsidR="0011707F" w:rsidRPr="0011707F" w14:paraId="5B2A5787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B63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CBC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21F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8D7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09C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1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520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3B4F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0B75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6576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08533559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B30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FD5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DEB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7A8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A20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B7B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8A0D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FE25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C115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</w:tr>
      <w:tr w:rsidR="0011707F" w:rsidRPr="0011707F" w14:paraId="6A928B6B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4E67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B2A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F74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331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E03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668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3C9E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2382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0F36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14AA257F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6B0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C4C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ED37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2D4C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A00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7AE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862C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1DCD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16D1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02383858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3D3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780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50E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4FA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A9C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93A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75D1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880D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2C40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4294796A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381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FBE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DD4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D40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D59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2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210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F5B6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127E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61A2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50BB5FB5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B11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D56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431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49B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614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B7A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6979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29F0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B401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7EFB20D6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785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CC4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047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8F0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492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374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72CA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7AB0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, Spring Tackle Footbal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7A78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</w:tr>
      <w:tr w:rsidR="0011707F" w:rsidRPr="0011707F" w14:paraId="0BD1D6B6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AA6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0FC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E6AC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0BA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13B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AFB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CD36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79DF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c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4995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ck</w:t>
            </w:r>
          </w:p>
        </w:tc>
      </w:tr>
      <w:tr w:rsidR="0011707F" w:rsidRPr="0011707F" w14:paraId="5873F28F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C81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777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EB2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7E2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6EF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7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0C2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9813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BFF4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F68A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, Flag Football</w:t>
            </w:r>
          </w:p>
        </w:tc>
      </w:tr>
      <w:tr w:rsidR="0011707F" w:rsidRPr="0011707F" w14:paraId="37120EEC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3D6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700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E39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73D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0AB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2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37B7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3449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8EF7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6749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52361A75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3E7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39D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96D7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969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DD1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0C2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08DF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4D5E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00D0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3A6A8B89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CDC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110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D79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9AF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D64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73F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2658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E6CB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, Trac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D802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, Track</w:t>
            </w:r>
          </w:p>
        </w:tc>
      </w:tr>
      <w:tr w:rsidR="0011707F" w:rsidRPr="0011707F" w14:paraId="1F834AEF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D33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,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097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08E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6A5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DB1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9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8D0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C5BA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30A3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9C4E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</w:tr>
      <w:tr w:rsidR="0011707F" w:rsidRPr="0011707F" w14:paraId="1CC6E925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6A3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E2EC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3AA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ADA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8DB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3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CD6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lined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9DF2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3478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9445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444ECEEC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EE4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2E3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144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833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E75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04B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DF75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473A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26A2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2DE37892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04C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413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571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AFB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1A8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E63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B946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733E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EFEF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58896F04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3D3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98C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322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176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5DC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9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635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0394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3217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506F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5DE5ACF4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CB3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B46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E98C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607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E54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F34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580F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27EB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ball, Basketball, Golf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2E80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ball, Basketball, Golf</w:t>
            </w:r>
          </w:p>
        </w:tc>
      </w:tr>
      <w:tr w:rsidR="0011707F" w:rsidRPr="0011707F" w14:paraId="21AA483F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FF4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438C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3C4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871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6D4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2AE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ED63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A00A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9EDD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</w:tr>
      <w:tr w:rsidR="0011707F" w:rsidRPr="0011707F" w14:paraId="7C8C6EE7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691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4BE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970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5F1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47F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0C6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483A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AD5E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AFE3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1469793C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932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DCC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1B6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195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659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22A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7314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9D43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C265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</w:tr>
      <w:tr w:rsidR="0011707F" w:rsidRPr="0011707F" w14:paraId="6C2A4C40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A36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620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0FF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434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3FD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9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5D7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7F28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09E8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E418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707F" w:rsidRPr="0011707F" w14:paraId="4CD4308D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23C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F5F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E38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364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C8A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D6B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F41B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854E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BE7B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</w:tr>
      <w:tr w:rsidR="0011707F" w:rsidRPr="0011707F" w14:paraId="0F959F58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701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ADD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231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8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D08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847C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558C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C729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2791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, Soccer, Taekwondo, Trac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BDF1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, Soccer, Taekwondo, Track</w:t>
            </w:r>
          </w:p>
        </w:tc>
      </w:tr>
      <w:tr w:rsidR="0011707F" w:rsidRPr="0011707F" w14:paraId="25E78E6F" w14:textId="77777777" w:rsidTr="0011707F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EAFC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B84EC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71AC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2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B950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.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1A2C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0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EC00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clined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A940D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EB50D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, Soccer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49728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, Soccer</w:t>
            </w:r>
          </w:p>
        </w:tc>
      </w:tr>
    </w:tbl>
    <w:p w14:paraId="17C50F52" w14:textId="44417949" w:rsidR="00E6757D" w:rsidRDefault="00026EC4"/>
    <w:p w14:paraId="1ED6C774" w14:textId="30AE7021" w:rsidR="00026EC4" w:rsidRDefault="00026EC4">
      <w:r>
        <w:br w:type="page"/>
      </w:r>
    </w:p>
    <w:tbl>
      <w:tblPr>
        <w:tblW w:w="7963" w:type="dxa"/>
        <w:tblLook w:val="04A0" w:firstRow="1" w:lastRow="0" w:firstColumn="1" w:lastColumn="0" w:noHBand="0" w:noVBand="1"/>
      </w:tblPr>
      <w:tblGrid>
        <w:gridCol w:w="483"/>
        <w:gridCol w:w="1294"/>
        <w:gridCol w:w="1426"/>
        <w:gridCol w:w="1040"/>
        <w:gridCol w:w="2420"/>
        <w:gridCol w:w="1300"/>
      </w:tblGrid>
      <w:tr w:rsidR="0011707F" w:rsidRPr="0011707F" w14:paraId="0A8B1611" w14:textId="77777777" w:rsidTr="00026EC4">
        <w:trPr>
          <w:trHeight w:val="340"/>
        </w:trPr>
        <w:tc>
          <w:tcPr>
            <w:tcW w:w="3203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0D746" w14:textId="77777777" w:rsidR="0011707F" w:rsidRPr="0011707F" w:rsidRDefault="0011707F" w:rsidP="001170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Table 1b. Control Participants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F7AC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743F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85D9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1707F" w:rsidRPr="0011707F" w14:paraId="7BF92AB4" w14:textId="77777777" w:rsidTr="00026EC4">
        <w:trPr>
          <w:trHeight w:val="340"/>
        </w:trPr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A441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3363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ight (In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3D29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eight (</w:t>
            </w:r>
            <w:proofErr w:type="spellStart"/>
            <w:r w:rsidRPr="0011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bs</w:t>
            </w:r>
            <w:proofErr w:type="spellEnd"/>
            <w:r w:rsidRPr="0011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2D94C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MI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72EC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A26A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ort</w:t>
            </w:r>
          </w:p>
        </w:tc>
      </w:tr>
      <w:tr w:rsidR="0011707F" w:rsidRPr="0011707F" w14:paraId="2CF6B33D" w14:textId="77777777" w:rsidTr="00026EC4">
        <w:trPr>
          <w:trHeight w:val="32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466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F55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FF5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ACA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932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3A9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ball</w:t>
            </w:r>
          </w:p>
        </w:tc>
      </w:tr>
      <w:tr w:rsidR="0011707F" w:rsidRPr="0011707F" w14:paraId="46ED32D6" w14:textId="77777777" w:rsidTr="00026EC4">
        <w:trPr>
          <w:trHeight w:val="32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FDF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6ED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982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E18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4F0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104C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ball</w:t>
            </w:r>
          </w:p>
        </w:tc>
      </w:tr>
      <w:tr w:rsidR="0011707F" w:rsidRPr="0011707F" w14:paraId="3CC055C7" w14:textId="77777777" w:rsidTr="00026EC4">
        <w:trPr>
          <w:trHeight w:val="32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261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2A5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7FC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FC1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F58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DB5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ball</w:t>
            </w:r>
          </w:p>
        </w:tc>
      </w:tr>
      <w:tr w:rsidR="0011707F" w:rsidRPr="0011707F" w14:paraId="0355C7F0" w14:textId="77777777" w:rsidTr="00026EC4">
        <w:trPr>
          <w:trHeight w:val="32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88B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8AA7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0F0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117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526C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FDC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ball</w:t>
            </w:r>
          </w:p>
        </w:tc>
      </w:tr>
      <w:tr w:rsidR="0011707F" w:rsidRPr="0011707F" w14:paraId="5AF1595B" w14:textId="77777777" w:rsidTr="00026EC4">
        <w:trPr>
          <w:trHeight w:val="32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F35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307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1EB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21A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0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300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384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ball</w:t>
            </w:r>
          </w:p>
        </w:tc>
      </w:tr>
      <w:tr w:rsidR="0011707F" w:rsidRPr="0011707F" w14:paraId="60E7E7C0" w14:textId="77777777" w:rsidTr="00026EC4">
        <w:trPr>
          <w:trHeight w:val="32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D62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0ED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BC4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C08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936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64E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ball</w:t>
            </w:r>
          </w:p>
        </w:tc>
      </w:tr>
      <w:tr w:rsidR="0011707F" w:rsidRPr="0011707F" w14:paraId="5B954551" w14:textId="77777777" w:rsidTr="00026EC4">
        <w:trPr>
          <w:trHeight w:val="32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8CB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10E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6D5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AE3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9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C34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782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eball</w:t>
            </w:r>
          </w:p>
        </w:tc>
      </w:tr>
      <w:tr w:rsidR="0011707F" w:rsidRPr="0011707F" w14:paraId="5E506DA8" w14:textId="77777777" w:rsidTr="00026EC4">
        <w:trPr>
          <w:trHeight w:val="32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0EA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77B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05B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33F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0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850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687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</w:tr>
      <w:tr w:rsidR="0011707F" w:rsidRPr="0011707F" w14:paraId="79B781D0" w14:textId="77777777" w:rsidTr="00026EC4">
        <w:trPr>
          <w:trHeight w:val="32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B599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9A2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AA4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6DC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85C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855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</w:tr>
      <w:tr w:rsidR="0011707F" w:rsidRPr="0011707F" w14:paraId="26543FC9" w14:textId="77777777" w:rsidTr="00026EC4">
        <w:trPr>
          <w:trHeight w:val="32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FF67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C93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2E2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31D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9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CA1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E5C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</w:tr>
      <w:tr w:rsidR="0011707F" w:rsidRPr="0011707F" w14:paraId="758D4CAD" w14:textId="77777777" w:rsidTr="00026EC4">
        <w:trPr>
          <w:trHeight w:val="32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C29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A42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337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D29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CDF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/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FC3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</w:tr>
      <w:tr w:rsidR="0011707F" w:rsidRPr="0011707F" w14:paraId="074C190C" w14:textId="77777777" w:rsidTr="00026EC4">
        <w:trPr>
          <w:trHeight w:val="32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775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27F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02C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8AE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326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8B7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</w:tr>
      <w:tr w:rsidR="0011707F" w:rsidRPr="0011707F" w14:paraId="7F9F52A0" w14:textId="77777777" w:rsidTr="00026EC4">
        <w:trPr>
          <w:trHeight w:val="32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A4A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2C2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ADD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6E9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7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6E5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EC4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</w:tr>
      <w:tr w:rsidR="0011707F" w:rsidRPr="0011707F" w14:paraId="60154714" w14:textId="77777777" w:rsidTr="00026EC4">
        <w:trPr>
          <w:trHeight w:val="32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BC3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2A3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EA81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456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975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D80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sketball</w:t>
            </w:r>
          </w:p>
        </w:tc>
      </w:tr>
      <w:tr w:rsidR="0011707F" w:rsidRPr="0011707F" w14:paraId="0A126691" w14:textId="77777777" w:rsidTr="00026EC4">
        <w:trPr>
          <w:trHeight w:val="32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AF7F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5DD2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347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270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E5B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D9A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cer</w:t>
            </w:r>
          </w:p>
        </w:tc>
      </w:tr>
      <w:tr w:rsidR="0011707F" w:rsidRPr="0011707F" w14:paraId="1483876A" w14:textId="77777777" w:rsidTr="00026EC4">
        <w:trPr>
          <w:trHeight w:val="32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7C7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355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7A3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20E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8CCC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352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cer</w:t>
            </w:r>
          </w:p>
        </w:tc>
      </w:tr>
      <w:tr w:rsidR="0011707F" w:rsidRPr="0011707F" w14:paraId="07D2BCFF" w14:textId="77777777" w:rsidTr="00026EC4">
        <w:trPr>
          <w:trHeight w:val="32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9F1D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D87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A77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6B7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1835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85A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nnis</w:t>
            </w:r>
          </w:p>
        </w:tc>
      </w:tr>
      <w:tr w:rsidR="0011707F" w:rsidRPr="0011707F" w14:paraId="4D52FBA5" w14:textId="77777777" w:rsidTr="00026EC4">
        <w:trPr>
          <w:trHeight w:val="32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430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31F7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97D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D50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6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DAD8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4DC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nnis</w:t>
            </w:r>
          </w:p>
        </w:tc>
      </w:tr>
      <w:tr w:rsidR="0011707F" w:rsidRPr="0011707F" w14:paraId="48404723" w14:textId="77777777" w:rsidTr="00026EC4">
        <w:trPr>
          <w:trHeight w:val="320"/>
        </w:trPr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BF9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A9E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5A9B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D0C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9F1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EB30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rate</w:t>
            </w:r>
          </w:p>
        </w:tc>
      </w:tr>
      <w:tr w:rsidR="0011707F" w:rsidRPr="0011707F" w14:paraId="035CB4F3" w14:textId="77777777" w:rsidTr="00026EC4">
        <w:trPr>
          <w:trHeight w:val="320"/>
        </w:trPr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5D41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76AE6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7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CD7E3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3139A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2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3E9C4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casi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BD08E" w14:textId="77777777" w:rsidR="0011707F" w:rsidRPr="0011707F" w:rsidRDefault="0011707F" w:rsidP="001170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70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mming</w:t>
            </w:r>
          </w:p>
        </w:tc>
      </w:tr>
    </w:tbl>
    <w:p w14:paraId="092C807F" w14:textId="77777777" w:rsidR="0011707F" w:rsidRDefault="0011707F"/>
    <w:sectPr w:rsidR="0011707F" w:rsidSect="005F1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07F"/>
    <w:rsid w:val="00026EC4"/>
    <w:rsid w:val="00034714"/>
    <w:rsid w:val="00085CB6"/>
    <w:rsid w:val="000D4858"/>
    <w:rsid w:val="00105C56"/>
    <w:rsid w:val="0011707F"/>
    <w:rsid w:val="0016088B"/>
    <w:rsid w:val="001A684B"/>
    <w:rsid w:val="001F0DC8"/>
    <w:rsid w:val="002B0AA6"/>
    <w:rsid w:val="004F6208"/>
    <w:rsid w:val="005F1E07"/>
    <w:rsid w:val="006E2E43"/>
    <w:rsid w:val="00703BE7"/>
    <w:rsid w:val="007468C8"/>
    <w:rsid w:val="0079308A"/>
    <w:rsid w:val="0083145C"/>
    <w:rsid w:val="00845B30"/>
    <w:rsid w:val="008C44EA"/>
    <w:rsid w:val="008E2545"/>
    <w:rsid w:val="00915074"/>
    <w:rsid w:val="00984E0F"/>
    <w:rsid w:val="009C1E00"/>
    <w:rsid w:val="00A2712E"/>
    <w:rsid w:val="00AA5ECC"/>
    <w:rsid w:val="00B6168E"/>
    <w:rsid w:val="00B811CD"/>
    <w:rsid w:val="00BF3743"/>
    <w:rsid w:val="00C66B0A"/>
    <w:rsid w:val="00CD46CC"/>
    <w:rsid w:val="00EA0F13"/>
    <w:rsid w:val="00EB0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968CF"/>
  <w15:chartTrackingRefBased/>
  <w15:docId w15:val="{99036E94-6E57-1441-B31D-74044A3B3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8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97</Words>
  <Characters>3404</Characters>
  <Application>Microsoft Office Word</Application>
  <DocSecurity>0</DocSecurity>
  <Lines>28</Lines>
  <Paragraphs>7</Paragraphs>
  <ScaleCrop>false</ScaleCrop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mone,Jesse</dc:creator>
  <cp:keywords/>
  <dc:description/>
  <cp:lastModifiedBy>DeSimone,Jesse</cp:lastModifiedBy>
  <cp:revision>2</cp:revision>
  <dcterms:created xsi:type="dcterms:W3CDTF">2020-11-28T15:38:00Z</dcterms:created>
  <dcterms:modified xsi:type="dcterms:W3CDTF">2020-12-04T02:40:00Z</dcterms:modified>
</cp:coreProperties>
</file>